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D80CF" w14:textId="77777777" w:rsidR="00B91FB5" w:rsidRPr="00996A2D" w:rsidRDefault="00B91FB5" w:rsidP="00B91FB5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996A2D">
        <w:rPr>
          <w:rFonts w:ascii="Times New Roman" w:hAnsi="Times New Roman" w:cs="Times New Roman"/>
          <w:b/>
          <w:sz w:val="24"/>
          <w:szCs w:val="24"/>
        </w:rPr>
        <w:t>Appendix:</w:t>
      </w:r>
      <w:r w:rsidRPr="00996A2D">
        <w:t xml:space="preserve"> </w:t>
      </w:r>
      <w:r w:rsidRPr="00996A2D">
        <w:rPr>
          <w:rFonts w:ascii="Times New Roman" w:hAnsi="Times New Roman" w:cs="Times New Roman"/>
          <w:b/>
          <w:sz w:val="24"/>
          <w:szCs w:val="24"/>
        </w:rPr>
        <w:t>Distribution of Uncertainty by State</w:t>
      </w:r>
    </w:p>
    <w:tbl>
      <w:tblPr>
        <w:tblW w:w="4960" w:type="dxa"/>
        <w:tblLook w:val="04A0" w:firstRow="1" w:lastRow="0" w:firstColumn="1" w:lastColumn="0" w:noHBand="0" w:noVBand="1"/>
      </w:tblPr>
      <w:tblGrid>
        <w:gridCol w:w="2017"/>
        <w:gridCol w:w="1470"/>
        <w:gridCol w:w="1569"/>
      </w:tblGrid>
      <w:tr w:rsidR="00B91FB5" w:rsidRPr="00996A2D" w14:paraId="6ADD239B" w14:textId="77777777" w:rsidTr="002F391B">
        <w:trPr>
          <w:trHeight w:val="1260"/>
        </w:trPr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436F9A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91D17BA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Tracts with Uncertain Information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14:paraId="5C23F790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cent of All Uncertain Tracts </w:t>
            </w:r>
          </w:p>
        </w:tc>
      </w:tr>
      <w:tr w:rsidR="00B91FB5" w:rsidRPr="00996A2D" w14:paraId="5053573B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D869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0B97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B525B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%</w:t>
            </w:r>
          </w:p>
        </w:tc>
      </w:tr>
      <w:tr w:rsidR="00B91FB5" w:rsidRPr="00996A2D" w14:paraId="3DDB711E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5B1C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117F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6042F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%</w:t>
            </w:r>
          </w:p>
        </w:tc>
      </w:tr>
      <w:tr w:rsidR="00B91FB5" w:rsidRPr="00996A2D" w14:paraId="46F66854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510F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7906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0CD72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%</w:t>
            </w:r>
          </w:p>
        </w:tc>
      </w:tr>
      <w:tr w:rsidR="00B91FB5" w:rsidRPr="00996A2D" w14:paraId="7AB829F2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3727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CECC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F5D39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%</w:t>
            </w:r>
          </w:p>
        </w:tc>
      </w:tr>
      <w:tr w:rsidR="00B91FB5" w:rsidRPr="00996A2D" w14:paraId="20E94411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2BBE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D132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63558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%</w:t>
            </w:r>
          </w:p>
        </w:tc>
      </w:tr>
      <w:tr w:rsidR="00B91FB5" w:rsidRPr="00996A2D" w14:paraId="30B7F3A3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0483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E23D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63764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%</w:t>
            </w:r>
          </w:p>
        </w:tc>
      </w:tr>
      <w:tr w:rsidR="00B91FB5" w:rsidRPr="00996A2D" w14:paraId="0ABDADBF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74E1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AC36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5709B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%</w:t>
            </w:r>
          </w:p>
        </w:tc>
      </w:tr>
      <w:tr w:rsidR="00B91FB5" w:rsidRPr="00996A2D" w14:paraId="29113065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3E26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EF67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013B7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%</w:t>
            </w:r>
          </w:p>
        </w:tc>
      </w:tr>
      <w:tr w:rsidR="00B91FB5" w:rsidRPr="00996A2D" w14:paraId="2398CAC6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4F29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A1C6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A0684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%</w:t>
            </w:r>
          </w:p>
        </w:tc>
      </w:tr>
      <w:tr w:rsidR="00B91FB5" w:rsidRPr="00996A2D" w14:paraId="567842B4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D915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DB96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7E4FB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%</w:t>
            </w:r>
          </w:p>
        </w:tc>
      </w:tr>
      <w:tr w:rsidR="00B91FB5" w:rsidRPr="00996A2D" w14:paraId="32BB96A4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E535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F8B8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E9C36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%</w:t>
            </w:r>
          </w:p>
        </w:tc>
      </w:tr>
      <w:tr w:rsidR="00B91FB5" w:rsidRPr="00996A2D" w14:paraId="0DCD5FA4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CEF1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EAB0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9346E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%</w:t>
            </w:r>
          </w:p>
        </w:tc>
      </w:tr>
      <w:tr w:rsidR="00B91FB5" w:rsidRPr="00996A2D" w14:paraId="628AD367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DDD6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2A9D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8BB01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%</w:t>
            </w:r>
          </w:p>
        </w:tc>
      </w:tr>
      <w:tr w:rsidR="00B91FB5" w:rsidRPr="00996A2D" w14:paraId="3F677D42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FF8C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4B43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84C65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%</w:t>
            </w:r>
          </w:p>
        </w:tc>
      </w:tr>
      <w:tr w:rsidR="00B91FB5" w:rsidRPr="00996A2D" w14:paraId="3A9461CD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1A28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2774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36C73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%</w:t>
            </w:r>
          </w:p>
        </w:tc>
      </w:tr>
      <w:tr w:rsidR="00B91FB5" w:rsidRPr="00996A2D" w14:paraId="0AB73A66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D022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A04F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3EF7C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%</w:t>
            </w:r>
          </w:p>
        </w:tc>
      </w:tr>
      <w:tr w:rsidR="00B91FB5" w:rsidRPr="00996A2D" w14:paraId="7A7F4D1F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0012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820B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488C1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%</w:t>
            </w:r>
          </w:p>
        </w:tc>
      </w:tr>
      <w:tr w:rsidR="00B91FB5" w:rsidRPr="00996A2D" w14:paraId="0810D7B1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8584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D81F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3D576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%</w:t>
            </w:r>
          </w:p>
        </w:tc>
      </w:tr>
      <w:tr w:rsidR="00B91FB5" w:rsidRPr="00996A2D" w14:paraId="14D6C27A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4592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A237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81051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%</w:t>
            </w:r>
          </w:p>
        </w:tc>
      </w:tr>
      <w:tr w:rsidR="00B91FB5" w:rsidRPr="00996A2D" w14:paraId="004F1A15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8E00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5B02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B40BC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%</w:t>
            </w:r>
          </w:p>
        </w:tc>
      </w:tr>
      <w:tr w:rsidR="00B91FB5" w:rsidRPr="00996A2D" w14:paraId="2CE0C058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4A6D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3DA5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5C985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%</w:t>
            </w:r>
          </w:p>
        </w:tc>
      </w:tr>
      <w:tr w:rsidR="00B91FB5" w:rsidRPr="00996A2D" w14:paraId="41F70842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BF51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6DFA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6EAB6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%</w:t>
            </w:r>
          </w:p>
        </w:tc>
      </w:tr>
      <w:tr w:rsidR="00B91FB5" w:rsidRPr="00996A2D" w14:paraId="39600B3A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9209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36BD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7D7D6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%</w:t>
            </w:r>
          </w:p>
        </w:tc>
      </w:tr>
      <w:tr w:rsidR="00B91FB5" w:rsidRPr="00996A2D" w14:paraId="4A73CA38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8BC9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5E15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C3115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%</w:t>
            </w:r>
          </w:p>
        </w:tc>
      </w:tr>
      <w:tr w:rsidR="00B91FB5" w:rsidRPr="00996A2D" w14:paraId="44494799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AD25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465F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493DD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%</w:t>
            </w:r>
          </w:p>
        </w:tc>
      </w:tr>
      <w:tr w:rsidR="00B91FB5" w:rsidRPr="00996A2D" w14:paraId="3838AE1C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88E8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FB54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2B78E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%</w:t>
            </w:r>
          </w:p>
        </w:tc>
      </w:tr>
      <w:tr w:rsidR="00B91FB5" w:rsidRPr="00996A2D" w14:paraId="65E549A3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34BF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75A7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E61A8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%</w:t>
            </w:r>
          </w:p>
        </w:tc>
      </w:tr>
      <w:tr w:rsidR="00B91FB5" w:rsidRPr="00996A2D" w14:paraId="6090382B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E9BA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538B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EE691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%</w:t>
            </w:r>
          </w:p>
        </w:tc>
      </w:tr>
      <w:tr w:rsidR="00B91FB5" w:rsidRPr="00996A2D" w14:paraId="61F6BA1A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AE41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A4EA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792C7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%</w:t>
            </w:r>
          </w:p>
        </w:tc>
      </w:tr>
      <w:tr w:rsidR="00B91FB5" w:rsidRPr="00996A2D" w14:paraId="42934503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612B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93C6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BF502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%</w:t>
            </w:r>
          </w:p>
        </w:tc>
      </w:tr>
      <w:tr w:rsidR="00B91FB5" w:rsidRPr="00996A2D" w14:paraId="2EED9318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6486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39C0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0691F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%</w:t>
            </w:r>
          </w:p>
        </w:tc>
      </w:tr>
      <w:tr w:rsidR="00B91FB5" w:rsidRPr="00996A2D" w14:paraId="2D0484E8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C879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B21B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8A23A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%</w:t>
            </w:r>
          </w:p>
        </w:tc>
      </w:tr>
      <w:tr w:rsidR="00B91FB5" w:rsidRPr="00996A2D" w14:paraId="24044AE4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793F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2BDF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AD684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%</w:t>
            </w:r>
          </w:p>
        </w:tc>
      </w:tr>
      <w:tr w:rsidR="00B91FB5" w:rsidRPr="00996A2D" w14:paraId="7806787A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C480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3AC5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F49FE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%</w:t>
            </w:r>
          </w:p>
        </w:tc>
      </w:tr>
      <w:tr w:rsidR="00B91FB5" w:rsidRPr="00996A2D" w14:paraId="09394364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CD0B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E80E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91862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%</w:t>
            </w:r>
          </w:p>
        </w:tc>
      </w:tr>
      <w:tr w:rsidR="00B91FB5" w:rsidRPr="00996A2D" w14:paraId="5C5FF26A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1A5B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klahom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1CC2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EF027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%</w:t>
            </w:r>
          </w:p>
        </w:tc>
      </w:tr>
      <w:tr w:rsidR="00B91FB5" w:rsidRPr="00996A2D" w14:paraId="3B62DE24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BC13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1080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CD20C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</w:tr>
      <w:tr w:rsidR="00B91FB5" w:rsidRPr="00996A2D" w14:paraId="15342D69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E55E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1C44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543BC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</w:tr>
      <w:tr w:rsidR="00B91FB5" w:rsidRPr="00996A2D" w14:paraId="0135874D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CBC5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0800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BD41F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</w:tr>
      <w:tr w:rsidR="00B91FB5" w:rsidRPr="00996A2D" w14:paraId="79F0758A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46DF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D82B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4B214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</w:tr>
      <w:tr w:rsidR="00B91FB5" w:rsidRPr="00996A2D" w14:paraId="29DD58D8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2BE4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8DF1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C0E4D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B91FB5" w:rsidRPr="00996A2D" w14:paraId="27B54727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2B24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C14C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14372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B91FB5" w:rsidRPr="00996A2D" w14:paraId="4AC3C910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7BBB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A999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12560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B91FB5" w:rsidRPr="00996A2D" w14:paraId="12ACD3C9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47F3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06A6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9F230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B91FB5" w:rsidRPr="00996A2D" w14:paraId="57C010B8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9047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A77F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2735B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B91FB5" w:rsidRPr="00996A2D" w14:paraId="70446E30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588D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2724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244C1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B91FB5" w:rsidRPr="00996A2D" w14:paraId="4B6F5FDC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0B9F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80B2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BED66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B91FB5" w:rsidRPr="00996A2D" w14:paraId="4F3D78FA" w14:textId="77777777" w:rsidTr="002F391B">
        <w:trPr>
          <w:trHeight w:val="3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53DE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1011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01A4A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B91FB5" w:rsidRPr="00996A2D" w14:paraId="40643353" w14:textId="77777777" w:rsidTr="002F391B">
        <w:trPr>
          <w:trHeight w:val="330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DE79" w14:textId="77777777" w:rsidR="00B91FB5" w:rsidRPr="00996A2D" w:rsidRDefault="00B91FB5" w:rsidP="002F3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7EA8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4BD70" w14:textId="77777777" w:rsidR="00B91FB5" w:rsidRPr="00996A2D" w:rsidRDefault="00B91FB5" w:rsidP="002F3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</w:tbl>
    <w:p w14:paraId="19E1B57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FB5"/>
    <w:rsid w:val="003862E5"/>
    <w:rsid w:val="003C4646"/>
    <w:rsid w:val="006E13EA"/>
    <w:rsid w:val="009C5222"/>
    <w:rsid w:val="00A3436C"/>
    <w:rsid w:val="00B9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F9A91"/>
  <w15:chartTrackingRefBased/>
  <w15:docId w15:val="{A687273B-966D-4CB5-B0CD-588C8B386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9T06:08:00Z</dcterms:created>
  <dcterms:modified xsi:type="dcterms:W3CDTF">2021-04-29T06:08:00Z</dcterms:modified>
</cp:coreProperties>
</file>